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AEF" w:rsidRPr="00A2077E" w:rsidRDefault="0078570A" w:rsidP="00A65AEF">
      <w:pPr>
        <w:ind w:right="60"/>
        <w:rPr>
          <w:szCs w:val="20"/>
        </w:rPr>
      </w:pPr>
      <w:bookmarkStart w:id="0" w:name="_GoBack"/>
      <w:r w:rsidRPr="008A5700">
        <w:rPr>
          <w:b/>
          <w:szCs w:val="20"/>
        </w:rPr>
        <w:t xml:space="preserve">Table </w:t>
      </w:r>
      <w:r w:rsidR="00A2077E">
        <w:rPr>
          <w:b/>
          <w:szCs w:val="20"/>
        </w:rPr>
        <w:t>S</w:t>
      </w:r>
      <w:r w:rsidRPr="008A5700">
        <w:rPr>
          <w:b/>
          <w:szCs w:val="20"/>
        </w:rPr>
        <w:t>2</w:t>
      </w:r>
      <w:r w:rsidR="00A65AEF" w:rsidRPr="008A5700">
        <w:rPr>
          <w:b/>
          <w:szCs w:val="20"/>
        </w:rPr>
        <w:t>.</w:t>
      </w:r>
      <w:r w:rsidR="00A65AEF" w:rsidRPr="00A2077E">
        <w:rPr>
          <w:szCs w:val="20"/>
        </w:rPr>
        <w:t xml:space="preserve"> Pearson correlation coefficient of clinical variables</w:t>
      </w:r>
      <w:bookmarkEnd w:id="0"/>
      <w:r w:rsidR="00A65AEF" w:rsidRPr="00A2077E">
        <w:rPr>
          <w:szCs w:val="20"/>
        </w:rPr>
        <w:t xml:space="preserve"> </w:t>
      </w:r>
    </w:p>
    <w:p w:rsidR="00A65AEF" w:rsidRPr="008A5700" w:rsidRDefault="00A65AEF" w:rsidP="00A65AEF">
      <w:pPr>
        <w:ind w:right="60"/>
        <w:rPr>
          <w:b/>
          <w:sz w:val="20"/>
          <w:szCs w:val="20"/>
        </w:rPr>
      </w:pPr>
    </w:p>
    <w:tbl>
      <w:tblPr>
        <w:tblStyle w:val="a3"/>
        <w:tblW w:w="15735" w:type="dxa"/>
        <w:tblInd w:w="-127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7"/>
        <w:gridCol w:w="276"/>
        <w:gridCol w:w="1284"/>
        <w:gridCol w:w="708"/>
        <w:gridCol w:w="708"/>
        <w:gridCol w:w="1418"/>
        <w:gridCol w:w="709"/>
        <w:gridCol w:w="709"/>
        <w:gridCol w:w="708"/>
        <w:gridCol w:w="850"/>
        <w:gridCol w:w="1134"/>
        <w:gridCol w:w="1134"/>
        <w:gridCol w:w="709"/>
        <w:gridCol w:w="705"/>
        <w:gridCol w:w="712"/>
        <w:gridCol w:w="712"/>
        <w:gridCol w:w="1266"/>
        <w:gridCol w:w="716"/>
      </w:tblGrid>
      <w:tr w:rsidR="00A65AEF" w:rsidRPr="008A5700" w:rsidTr="001D3B4F">
        <w:tc>
          <w:tcPr>
            <w:tcW w:w="155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A65AEF" w:rsidRPr="008A5700" w:rsidRDefault="00A65AEF" w:rsidP="001D3B4F">
            <w:pPr>
              <w:rPr>
                <w:sz w:val="20"/>
                <w:szCs w:val="2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miR-146a-5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DM Dur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SB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DB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A1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 xml:space="preserve">T-Cho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HDL-Ch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LDL-Ch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TG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eGF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AER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TNF-α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NT-ProBNP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IL-6</w:t>
            </w:r>
          </w:p>
        </w:tc>
      </w:tr>
      <w:tr w:rsidR="00A65AEF" w:rsidRPr="008A5700" w:rsidTr="001D3B4F">
        <w:trPr>
          <w:trHeight w:val="129"/>
        </w:trPr>
        <w:tc>
          <w:tcPr>
            <w:tcW w:w="127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miR-146a-5p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3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1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12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2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9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17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15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9</w:t>
            </w:r>
          </w:p>
        </w:tc>
      </w:tr>
      <w:tr w:rsidR="00A65AEF" w:rsidRPr="008A5700" w:rsidTr="001D3B4F">
        <w:trPr>
          <w:trHeight w:val="170"/>
        </w:trPr>
        <w:tc>
          <w:tcPr>
            <w:tcW w:w="127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 xml:space="preserve">P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5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4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7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4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5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5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7</w:t>
            </w:r>
          </w:p>
        </w:tc>
      </w:tr>
      <w:tr w:rsidR="00A65AEF" w:rsidRPr="008A5700" w:rsidTr="001D3B4F">
        <w:tc>
          <w:tcPr>
            <w:tcW w:w="127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3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4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6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40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0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0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6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4</w:t>
            </w:r>
          </w:p>
        </w:tc>
      </w:tr>
      <w:tr w:rsidR="00A65AEF" w:rsidRPr="008A5700" w:rsidTr="001D3B4F">
        <w:tc>
          <w:tcPr>
            <w:tcW w:w="127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 xml:space="preserve">P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5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7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7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4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2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2</w:t>
            </w:r>
          </w:p>
        </w:tc>
      </w:tr>
      <w:tr w:rsidR="00A65AEF" w:rsidRPr="008A5700" w:rsidTr="001D3B4F">
        <w:tc>
          <w:tcPr>
            <w:tcW w:w="1277" w:type="dxa"/>
            <w:vMerge w:val="restart"/>
            <w:tcBorders>
              <w:top w:val="single" w:sz="4" w:space="0" w:color="000000"/>
              <w:left w:val="nil"/>
              <w:bottom w:val="single" w:sz="8" w:space="0" w:color="AEAEAE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4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BMI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65AEF" w:rsidRPr="008A5700" w:rsidRDefault="00A65AEF" w:rsidP="001D3B4F">
            <w:pPr>
              <w:ind w:left="60" w:right="4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6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0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2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5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10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2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1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0</w:t>
            </w:r>
          </w:p>
        </w:tc>
      </w:tr>
      <w:tr w:rsidR="00A65AEF" w:rsidRPr="008A5700" w:rsidTr="001D3B4F">
        <w:tc>
          <w:tcPr>
            <w:tcW w:w="1277" w:type="dxa"/>
            <w:vMerge/>
            <w:tcBorders>
              <w:top w:val="single" w:sz="4" w:space="0" w:color="000000"/>
              <w:left w:val="nil"/>
              <w:bottom w:val="single" w:sz="8" w:space="0" w:color="AEAEAE"/>
              <w:right w:val="nil"/>
            </w:tcBorders>
            <w:vAlign w:val="center"/>
          </w:tcPr>
          <w:p w:rsidR="00A65AEF" w:rsidRPr="008A5700" w:rsidRDefault="00A65AEF" w:rsidP="001D3B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4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 xml:space="preserve">P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2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89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41</w:t>
            </w:r>
          </w:p>
        </w:tc>
      </w:tr>
      <w:tr w:rsidR="00A65AEF" w:rsidRPr="008A5700" w:rsidTr="001D3B4F">
        <w:trPr>
          <w:trHeight w:val="169"/>
        </w:trPr>
        <w:tc>
          <w:tcPr>
            <w:tcW w:w="127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DM Duration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65AEF" w:rsidRPr="008A5700" w:rsidRDefault="00A65AEF" w:rsidP="001D3B4F">
            <w:pPr>
              <w:ind w:left="60" w:right="-25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4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66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,0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3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6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40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0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6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9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8</w:t>
            </w:r>
          </w:p>
        </w:tc>
      </w:tr>
      <w:tr w:rsidR="00A65AEF" w:rsidRPr="008A5700" w:rsidTr="001D3B4F">
        <w:tc>
          <w:tcPr>
            <w:tcW w:w="127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 xml:space="preserve">P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4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5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</w:tr>
      <w:tr w:rsidR="00A65AEF" w:rsidRPr="008A5700" w:rsidTr="001D3B4F">
        <w:tc>
          <w:tcPr>
            <w:tcW w:w="127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SBP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5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4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57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4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41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42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9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4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2</w:t>
            </w:r>
          </w:p>
        </w:tc>
      </w:tr>
      <w:tr w:rsidR="00A65AEF" w:rsidRPr="008A5700" w:rsidTr="001D3B4F">
        <w:tc>
          <w:tcPr>
            <w:tcW w:w="127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 xml:space="preserve">P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6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9</w:t>
            </w:r>
          </w:p>
        </w:tc>
      </w:tr>
      <w:tr w:rsidR="00A65AEF" w:rsidRPr="008A5700" w:rsidTr="001D3B4F">
        <w:tc>
          <w:tcPr>
            <w:tcW w:w="127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DBP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-0.1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7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15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7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7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7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</w:t>
            </w:r>
          </w:p>
        </w:tc>
      </w:tr>
      <w:tr w:rsidR="00A65AEF" w:rsidRPr="008A5700" w:rsidTr="001D3B4F">
        <w:tc>
          <w:tcPr>
            <w:tcW w:w="127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 xml:space="preserve">P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7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5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6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5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3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781</w:t>
            </w:r>
          </w:p>
        </w:tc>
      </w:tr>
      <w:tr w:rsidR="00A65AEF" w:rsidRPr="008A5700" w:rsidTr="001D3B4F">
        <w:tc>
          <w:tcPr>
            <w:tcW w:w="127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A1C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6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9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7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6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6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0</w:t>
            </w:r>
          </w:p>
        </w:tc>
      </w:tr>
      <w:tr w:rsidR="00A65AEF" w:rsidRPr="008A5700" w:rsidTr="001D3B4F">
        <w:tc>
          <w:tcPr>
            <w:tcW w:w="127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 xml:space="preserve">P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7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7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6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4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4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</w:tr>
      <w:tr w:rsidR="00A65AEF" w:rsidRPr="008A5700" w:rsidTr="001D3B4F">
        <w:tc>
          <w:tcPr>
            <w:tcW w:w="127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78570A" w:rsidP="001D3B4F">
            <w:pPr>
              <w:ind w:left="60"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T</w:t>
            </w:r>
            <w:r w:rsidR="00A65AEF" w:rsidRPr="008A5700">
              <w:rPr>
                <w:b/>
                <w:sz w:val="20"/>
                <w:szCs w:val="20"/>
              </w:rPr>
              <w:t xml:space="preserve">-Chol 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4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8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44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26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8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2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1</w:t>
            </w:r>
          </w:p>
        </w:tc>
      </w:tr>
      <w:tr w:rsidR="00A65AEF" w:rsidRPr="008A5700" w:rsidTr="001D3B4F">
        <w:tc>
          <w:tcPr>
            <w:tcW w:w="127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 xml:space="preserve">P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4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884</w:t>
            </w:r>
          </w:p>
        </w:tc>
      </w:tr>
      <w:tr w:rsidR="00A65AEF" w:rsidRPr="008A5700" w:rsidTr="001D3B4F">
        <w:tc>
          <w:tcPr>
            <w:tcW w:w="127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HDL-Chol</w:t>
            </w:r>
          </w:p>
          <w:p w:rsidR="00A65AEF" w:rsidRPr="008A5700" w:rsidRDefault="00A65AEF" w:rsidP="001D3B4F">
            <w:pPr>
              <w:ind w:right="60"/>
              <w:rPr>
                <w:b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9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2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3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1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35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2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0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17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14</w:t>
            </w:r>
          </w:p>
        </w:tc>
      </w:tr>
      <w:tr w:rsidR="00A65AEF" w:rsidRPr="008A5700" w:rsidTr="001D3B4F">
        <w:tc>
          <w:tcPr>
            <w:tcW w:w="127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 xml:space="preserve">P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4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6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5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60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4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66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4</w:t>
            </w:r>
          </w:p>
        </w:tc>
      </w:tr>
      <w:tr w:rsidR="00A65AEF" w:rsidRPr="008A5700" w:rsidTr="001D3B4F">
        <w:tc>
          <w:tcPr>
            <w:tcW w:w="127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LDL-Chol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33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0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6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5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51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29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6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0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</w:t>
            </w:r>
          </w:p>
        </w:tc>
      </w:tr>
      <w:tr w:rsidR="00A65AEF" w:rsidRPr="008A5700" w:rsidTr="001D3B4F">
        <w:tc>
          <w:tcPr>
            <w:tcW w:w="127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65AEF" w:rsidRPr="008A5700" w:rsidRDefault="00A65AEF" w:rsidP="001D3B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 xml:space="preserve">P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5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95</w:t>
            </w:r>
          </w:p>
        </w:tc>
      </w:tr>
      <w:tr w:rsidR="00A65AEF" w:rsidRPr="008A5700" w:rsidTr="001D3B4F">
        <w:tc>
          <w:tcPr>
            <w:tcW w:w="127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65AEF" w:rsidRPr="008A5700" w:rsidRDefault="00A65AEF" w:rsidP="001D3B4F">
            <w:pPr>
              <w:ind w:left="60"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TG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-0.12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6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7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3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5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24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4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7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4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1</w:t>
            </w:r>
          </w:p>
        </w:tc>
      </w:tr>
      <w:tr w:rsidR="00A65AEF" w:rsidRPr="008A5700" w:rsidTr="001D3B4F">
        <w:tc>
          <w:tcPr>
            <w:tcW w:w="127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65AEF" w:rsidRPr="008A5700" w:rsidRDefault="00A65AEF" w:rsidP="001D3B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P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0.0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  <w:vAlign w:val="center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9</w:t>
            </w:r>
          </w:p>
        </w:tc>
      </w:tr>
      <w:tr w:rsidR="00A65AEF" w:rsidRPr="008A5700" w:rsidTr="001D3B4F">
        <w:tc>
          <w:tcPr>
            <w:tcW w:w="127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eGFR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0.22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40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1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4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4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15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9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26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2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24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50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51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57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20</w:t>
            </w:r>
          </w:p>
        </w:tc>
      </w:tr>
      <w:tr w:rsidR="00A65AEF" w:rsidRPr="008A5700" w:rsidTr="006A6DB9">
        <w:tc>
          <w:tcPr>
            <w:tcW w:w="127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 xml:space="preserve">P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6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</w:tr>
      <w:tr w:rsidR="00A65AEF" w:rsidRPr="008A5700" w:rsidTr="006A6DB9"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AER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5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5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7</w:t>
            </w:r>
          </w:p>
        </w:tc>
      </w:tr>
      <w:tr w:rsidR="00A65AEF" w:rsidRPr="008A5700" w:rsidTr="006A6DB9">
        <w:tc>
          <w:tcPr>
            <w:tcW w:w="127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right="60"/>
              <w:rPr>
                <w:b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P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</w:tr>
      <w:tr w:rsidR="00A65AEF" w:rsidRPr="008A5700" w:rsidTr="006A6DB9"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left="60"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TNF-α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-0.1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7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5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5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5</w:t>
            </w:r>
          </w:p>
        </w:tc>
      </w:tr>
      <w:tr w:rsidR="00A65AEF" w:rsidRPr="008A5700" w:rsidTr="006A6DB9">
        <w:tc>
          <w:tcPr>
            <w:tcW w:w="12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right="60"/>
              <w:rPr>
                <w:b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 xml:space="preserve">P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</w:tr>
      <w:tr w:rsidR="00A65AEF" w:rsidRPr="008A5700" w:rsidTr="006A6DB9">
        <w:tc>
          <w:tcPr>
            <w:tcW w:w="12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left="60"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NT-ProBNP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-0.1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57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3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34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2</w:t>
            </w:r>
          </w:p>
        </w:tc>
      </w:tr>
      <w:tr w:rsidR="00A65AEF" w:rsidRPr="008A5700" w:rsidTr="006A6DB9">
        <w:tc>
          <w:tcPr>
            <w:tcW w:w="127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 xml:space="preserve">P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8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6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</w:tr>
      <w:tr w:rsidR="00A65AEF" w:rsidRPr="008A5700" w:rsidTr="006A6DB9"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ind w:left="60" w:right="60"/>
              <w:rPr>
                <w:b/>
                <w:sz w:val="20"/>
                <w:szCs w:val="20"/>
              </w:rPr>
            </w:pPr>
            <w:r w:rsidRPr="008A5700">
              <w:rPr>
                <w:b/>
                <w:sz w:val="20"/>
                <w:szCs w:val="20"/>
              </w:rPr>
              <w:t>IL-6</w:t>
            </w:r>
          </w:p>
        </w:tc>
        <w:tc>
          <w:tcPr>
            <w:tcW w:w="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9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4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14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1</w:t>
            </w:r>
          </w:p>
        </w:tc>
        <w:tc>
          <w:tcPr>
            <w:tcW w:w="7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-0.20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17</w:t>
            </w:r>
          </w:p>
        </w:tc>
        <w:tc>
          <w:tcPr>
            <w:tcW w:w="7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5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22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1</w:t>
            </w:r>
          </w:p>
        </w:tc>
      </w:tr>
      <w:tr w:rsidR="00A65AEF" w:rsidRPr="008A5700" w:rsidTr="006A6DB9">
        <w:tc>
          <w:tcPr>
            <w:tcW w:w="1277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5AEF" w:rsidRPr="008A5700" w:rsidRDefault="00A65AEF" w:rsidP="001D3B4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P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7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8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19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  <w:r w:rsidRPr="008A5700">
              <w:rPr>
                <w:sz w:val="20"/>
                <w:szCs w:val="20"/>
              </w:rPr>
              <w:t>0.00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9F9FB"/>
          </w:tcPr>
          <w:p w:rsidR="00A65AEF" w:rsidRPr="008A5700" w:rsidRDefault="00A65AEF" w:rsidP="001D3B4F">
            <w:pPr>
              <w:ind w:left="60" w:right="60"/>
              <w:jc w:val="center"/>
              <w:rPr>
                <w:sz w:val="20"/>
                <w:szCs w:val="20"/>
              </w:rPr>
            </w:pPr>
          </w:p>
        </w:tc>
      </w:tr>
    </w:tbl>
    <w:p w:rsidR="00D525C5" w:rsidRPr="008A5700" w:rsidRDefault="00D525C5" w:rsidP="00CF394A">
      <w:pPr>
        <w:jc w:val="both"/>
        <w:rPr>
          <w:sz w:val="20"/>
          <w:szCs w:val="20"/>
        </w:rPr>
      </w:pPr>
    </w:p>
    <w:p w:rsidR="00CF394A" w:rsidRPr="008A5700" w:rsidRDefault="00281E96" w:rsidP="00D525C5">
      <w:pPr>
        <w:jc w:val="both"/>
        <w:rPr>
          <w:sz w:val="20"/>
          <w:szCs w:val="20"/>
        </w:rPr>
        <w:sectPr w:rsidR="00CF394A" w:rsidRPr="008A5700">
          <w:pgSz w:w="16838" w:h="11906" w:orient="landscape"/>
          <w:pgMar w:top="1134" w:right="1440" w:bottom="1134" w:left="1440" w:header="709" w:footer="709" w:gutter="0"/>
          <w:pgNumType w:start="1"/>
          <w:cols w:space="720"/>
        </w:sectPr>
      </w:pPr>
      <w:r w:rsidRPr="008A5700">
        <w:rPr>
          <w:sz w:val="20"/>
          <w:szCs w:val="20"/>
        </w:rPr>
        <w:t xml:space="preserve">miR-146a-5p, TG, AER, TNF-α, NT-proBNP and IL-6 data were log-transformed. </w:t>
      </w:r>
      <w:r w:rsidR="00CF394A" w:rsidRPr="008A5700">
        <w:rPr>
          <w:sz w:val="20"/>
          <w:szCs w:val="20"/>
        </w:rPr>
        <w:t>BMI, body mass index; SBP, systolic blood pressure; DBP, diastolic blood pressure; LDL, low-density lipoprotein; HDL, h</w:t>
      </w:r>
      <w:r w:rsidR="0078570A" w:rsidRPr="008A5700">
        <w:rPr>
          <w:sz w:val="20"/>
          <w:szCs w:val="20"/>
        </w:rPr>
        <w:t>igh-density lipoprotein; TG, trigly</w:t>
      </w:r>
      <w:r w:rsidR="00CF394A" w:rsidRPr="008A5700">
        <w:rPr>
          <w:sz w:val="20"/>
          <w:szCs w:val="20"/>
        </w:rPr>
        <w:t xml:space="preserve">cerides; eGFR, estimated glomerular filtration rate; AER, albumin excretion rate; NT-proBNP, NT-proB-type Natriuretic Peptide; IL-6, interleukin </w:t>
      </w:r>
      <w:r w:rsidR="00D525C5" w:rsidRPr="008A5700">
        <w:rPr>
          <w:sz w:val="20"/>
          <w:szCs w:val="20"/>
        </w:rPr>
        <w:t>6; TNF-α, tumor necrosis factor-</w:t>
      </w:r>
      <w:r w:rsidR="00CF394A" w:rsidRPr="008A5700">
        <w:rPr>
          <w:sz w:val="20"/>
          <w:szCs w:val="20"/>
        </w:rPr>
        <w:t xml:space="preserve">alpha. </w:t>
      </w:r>
    </w:p>
    <w:p w:rsidR="00337B84" w:rsidRPr="008A5700" w:rsidRDefault="00337B84">
      <w:pPr>
        <w:spacing w:line="480" w:lineRule="auto"/>
        <w:jc w:val="both"/>
        <w:rPr>
          <w:sz w:val="20"/>
          <w:szCs w:val="20"/>
        </w:rPr>
        <w:sectPr w:rsidR="00337B84" w:rsidRPr="008A5700">
          <w:footerReference w:type="default" r:id="rId9"/>
          <w:pgSz w:w="11906" w:h="16838"/>
          <w:pgMar w:top="1440" w:right="1134" w:bottom="1440" w:left="1134" w:header="709" w:footer="709" w:gutter="0"/>
          <w:pgNumType w:start="1"/>
          <w:cols w:space="720"/>
        </w:sectPr>
      </w:pPr>
    </w:p>
    <w:p w:rsidR="00337B84" w:rsidRPr="008A5700" w:rsidRDefault="00337B84">
      <w:pPr>
        <w:spacing w:line="480" w:lineRule="auto"/>
        <w:jc w:val="both"/>
        <w:rPr>
          <w:sz w:val="20"/>
          <w:szCs w:val="20"/>
        </w:rPr>
      </w:pPr>
    </w:p>
    <w:p w:rsidR="00337B84" w:rsidRPr="008A5700" w:rsidRDefault="00337B84">
      <w:pPr>
        <w:spacing w:line="480" w:lineRule="auto"/>
        <w:rPr>
          <w:rFonts w:ascii="Courier New" w:eastAsia="Courier New" w:hAnsi="Courier New" w:cs="Courier New"/>
          <w:sz w:val="18"/>
          <w:szCs w:val="18"/>
        </w:rPr>
      </w:pPr>
    </w:p>
    <w:p w:rsidR="00337B84" w:rsidRPr="008A5700" w:rsidRDefault="00337B84">
      <w:pPr>
        <w:spacing w:line="480" w:lineRule="auto"/>
        <w:rPr>
          <w:rFonts w:ascii="Courier New" w:eastAsia="Courier New" w:hAnsi="Courier New" w:cs="Courier New"/>
          <w:sz w:val="18"/>
          <w:szCs w:val="18"/>
        </w:rPr>
      </w:pPr>
    </w:p>
    <w:sectPr w:rsidR="00337B84" w:rsidRPr="008A5700">
      <w:pgSz w:w="11906" w:h="16838"/>
      <w:pgMar w:top="1440" w:right="1134" w:bottom="1440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36E9" w:rsidRDefault="001B36E9">
      <w:r>
        <w:separator/>
      </w:r>
    </w:p>
  </w:endnote>
  <w:endnote w:type="continuationSeparator" w:id="0">
    <w:p w:rsidR="001B36E9" w:rsidRDefault="001B3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3C6E" w:rsidRDefault="00FF3C6E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rFonts w:eastAsia="Times New Roman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36E9" w:rsidRDefault="001B36E9">
      <w:r>
        <w:separator/>
      </w:r>
    </w:p>
  </w:footnote>
  <w:footnote w:type="continuationSeparator" w:id="0">
    <w:p w:rsidR="001B36E9" w:rsidRDefault="001B36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78198B"/>
    <w:multiLevelType w:val="multilevel"/>
    <w:tmpl w:val="32DCB3B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B84"/>
    <w:rsid w:val="0019380E"/>
    <w:rsid w:val="001B36E9"/>
    <w:rsid w:val="0025243C"/>
    <w:rsid w:val="00281E96"/>
    <w:rsid w:val="002F1712"/>
    <w:rsid w:val="00325E05"/>
    <w:rsid w:val="00337B84"/>
    <w:rsid w:val="004B3952"/>
    <w:rsid w:val="00504479"/>
    <w:rsid w:val="00577805"/>
    <w:rsid w:val="00632707"/>
    <w:rsid w:val="00656BA6"/>
    <w:rsid w:val="00681FBA"/>
    <w:rsid w:val="006A6DB9"/>
    <w:rsid w:val="006E4440"/>
    <w:rsid w:val="0078570A"/>
    <w:rsid w:val="008708E2"/>
    <w:rsid w:val="008A5700"/>
    <w:rsid w:val="008F28E8"/>
    <w:rsid w:val="00906E85"/>
    <w:rsid w:val="00913A92"/>
    <w:rsid w:val="00A2077E"/>
    <w:rsid w:val="00A65AEF"/>
    <w:rsid w:val="00A74DD7"/>
    <w:rsid w:val="00B111D8"/>
    <w:rsid w:val="00B82AC9"/>
    <w:rsid w:val="00BA702A"/>
    <w:rsid w:val="00CF394A"/>
    <w:rsid w:val="00D525C5"/>
    <w:rsid w:val="00D759B4"/>
    <w:rsid w:val="00E65F3F"/>
    <w:rsid w:val="00EA425A"/>
    <w:rsid w:val="00EC6CF3"/>
    <w:rsid w:val="00F10230"/>
    <w:rsid w:val="00F61458"/>
    <w:rsid w:val="00FB3B34"/>
    <w:rsid w:val="00FE22CF"/>
    <w:rsid w:val="00FF3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5DD0E2-F7FB-4DCA-A4EE-07453299D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F46"/>
    <w:rPr>
      <w:rFonts w:eastAsia="Calibri"/>
    </w:rPr>
  </w:style>
  <w:style w:type="paragraph" w:styleId="Heading1">
    <w:name w:val="heading 1"/>
    <w:basedOn w:val="Normal"/>
    <w:next w:val="Normal"/>
    <w:link w:val="Heading1Char"/>
    <w:qFormat/>
    <w:rsid w:val="00941F46"/>
    <w:pPr>
      <w:keepNext/>
      <w:spacing w:line="480" w:lineRule="auto"/>
      <w:outlineLvl w:val="0"/>
    </w:pPr>
    <w:rPr>
      <w:b/>
      <w:bCs/>
      <w:lang w:eastAsia="en-US"/>
    </w:rPr>
  </w:style>
  <w:style w:type="paragraph" w:styleId="Heading2">
    <w:name w:val="heading 2"/>
    <w:basedOn w:val="Normale1"/>
    <w:next w:val="Normal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941F46"/>
    <w:pPr>
      <w:keepNext/>
      <w:jc w:val="center"/>
      <w:outlineLvl w:val="2"/>
    </w:pPr>
    <w:rPr>
      <w:b/>
      <w:bCs/>
      <w:sz w:val="22"/>
      <w:lang w:val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90C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e1"/>
    <w:next w:val="Normale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e1"/>
    <w:next w:val="Normal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e1"/>
    <w:next w:val="Normale1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e1">
    <w:name w:val="Normale1"/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link w:val="Heading1"/>
    <w:locked/>
    <w:rsid w:val="00941F46"/>
    <w:rPr>
      <w:rFonts w:eastAsia="Calibri"/>
      <w:b/>
      <w:bCs/>
      <w:sz w:val="24"/>
      <w:szCs w:val="24"/>
      <w:lang w:val="en-US" w:eastAsia="en-US" w:bidi="ar-SA"/>
    </w:rPr>
  </w:style>
  <w:style w:type="character" w:customStyle="1" w:styleId="Heading3Char">
    <w:name w:val="Heading 3 Char"/>
    <w:link w:val="Heading3"/>
    <w:locked/>
    <w:rsid w:val="00941F46"/>
    <w:rPr>
      <w:rFonts w:eastAsia="Calibri"/>
      <w:b/>
      <w:bCs/>
      <w:sz w:val="22"/>
      <w:szCs w:val="24"/>
      <w:lang w:val="en-GB" w:eastAsia="it-IT" w:bidi="ar-SA"/>
    </w:rPr>
  </w:style>
  <w:style w:type="paragraph" w:styleId="Footer">
    <w:name w:val="footer"/>
    <w:basedOn w:val="Normal"/>
    <w:link w:val="FooterChar"/>
    <w:uiPriority w:val="99"/>
    <w:rsid w:val="00941F46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locked/>
    <w:rsid w:val="00941F46"/>
    <w:rPr>
      <w:rFonts w:eastAsia="Calibri"/>
      <w:sz w:val="24"/>
      <w:szCs w:val="24"/>
      <w:lang w:val="it-IT" w:eastAsia="it-IT" w:bidi="ar-SA"/>
    </w:rPr>
  </w:style>
  <w:style w:type="paragraph" w:styleId="Caption">
    <w:name w:val="caption"/>
    <w:basedOn w:val="Normal"/>
    <w:next w:val="Normal"/>
    <w:qFormat/>
    <w:rsid w:val="00650264"/>
    <w:rPr>
      <w:b/>
      <w:szCs w:val="20"/>
      <w:lang w:val="en-GB" w:eastAsia="en-US"/>
    </w:rPr>
  </w:style>
  <w:style w:type="character" w:customStyle="1" w:styleId="apple-converted-space">
    <w:name w:val="apple-converted-space"/>
    <w:basedOn w:val="DefaultParagraphFont"/>
    <w:rsid w:val="00A62B20"/>
  </w:style>
  <w:style w:type="character" w:customStyle="1" w:styleId="highlight">
    <w:name w:val="highlight"/>
    <w:basedOn w:val="DefaultParagraphFont"/>
    <w:rsid w:val="00A62B20"/>
  </w:style>
  <w:style w:type="character" w:styleId="Hyperlink">
    <w:name w:val="Hyperlink"/>
    <w:uiPriority w:val="99"/>
    <w:rsid w:val="003E675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60C71"/>
    <w:rPr>
      <w:i/>
      <w:iCs/>
    </w:rPr>
  </w:style>
  <w:style w:type="table" w:styleId="TableGrid">
    <w:name w:val="Table Grid"/>
    <w:basedOn w:val="TableNormal"/>
    <w:rsid w:val="006E0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">
    <w:name w:val="sc"/>
    <w:basedOn w:val="DefaultParagraphFont"/>
    <w:rsid w:val="00A80479"/>
  </w:style>
  <w:style w:type="paragraph" w:styleId="BalloonText">
    <w:name w:val="Balloon Text"/>
    <w:basedOn w:val="Normal"/>
    <w:link w:val="BalloonTextChar"/>
    <w:rsid w:val="002A01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A0190"/>
    <w:rPr>
      <w:rFonts w:ascii="Lucida Grande" w:eastAsia="Calibri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8075D"/>
    <w:pPr>
      <w:ind w:left="720"/>
      <w:contextualSpacing/>
    </w:pPr>
  </w:style>
  <w:style w:type="paragraph" w:styleId="Header">
    <w:name w:val="header"/>
    <w:basedOn w:val="Normal"/>
    <w:link w:val="HeaderChar"/>
    <w:rsid w:val="00555E9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555E9A"/>
    <w:rPr>
      <w:rFonts w:eastAsia="Calibri"/>
      <w:sz w:val="24"/>
      <w:szCs w:val="24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7B6A4A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semiHidden/>
    <w:unhideWhenUsed/>
    <w:rsid w:val="00CD377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D37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D3779"/>
    <w:rPr>
      <w:rFonts w:eastAsia="Calibri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D3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D3779"/>
    <w:rPr>
      <w:rFonts w:eastAsia="Calibri"/>
      <w:b/>
      <w:bCs/>
    </w:rPr>
  </w:style>
  <w:style w:type="character" w:customStyle="1" w:styleId="Heading4Char">
    <w:name w:val="Heading 4 Char"/>
    <w:basedOn w:val="DefaultParagraphFont"/>
    <w:link w:val="Heading4"/>
    <w:semiHidden/>
    <w:rsid w:val="00F90C7E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paragraph" w:customStyle="1" w:styleId="para">
    <w:name w:val="para"/>
    <w:basedOn w:val="Normal"/>
    <w:rsid w:val="00686AAA"/>
    <w:pPr>
      <w:spacing w:before="100" w:beforeAutospacing="1" w:after="100" w:afterAutospacing="1"/>
    </w:pPr>
    <w:rPr>
      <w:rFonts w:eastAsia="Times New Roman"/>
    </w:rPr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citation-doi">
    <w:name w:val="citation-doi"/>
    <w:basedOn w:val="DefaultParagraphFont"/>
    <w:rsid w:val="007F47C8"/>
  </w:style>
  <w:style w:type="character" w:styleId="LineNumber">
    <w:name w:val="line number"/>
    <w:basedOn w:val="DefaultParagraphFont"/>
    <w:uiPriority w:val="99"/>
    <w:semiHidden/>
    <w:unhideWhenUsed/>
    <w:rsid w:val="00F26474"/>
  </w:style>
  <w:style w:type="paragraph" w:customStyle="1" w:styleId="MDPI62BackMatter">
    <w:name w:val="MDPI_6.2_BackMatter"/>
    <w:qFormat/>
    <w:rsid w:val="006A15F1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/>
      <w:snapToGrid w:val="0"/>
      <w:color w:val="000000"/>
      <w:sz w:val="18"/>
      <w:szCs w:val="20"/>
      <w:lang w:eastAsia="en-US" w:bidi="en-US"/>
    </w:rPr>
  </w:style>
  <w:style w:type="table" w:customStyle="1" w:styleId="a1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2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A8AkwjtKVFiRLarlxyl98qzGJg==">AMUW2mVQZ+aoY/UadK79/fuC/0FLXjdQKcKVjUiG2IymZBAJiBJPAzcbtfqN/8UCKt0WC2xvaL39lTpzsEabaZeT5cQ/LQT0xoh7pM5v8DReBYNNfJVizctDXAbUDoRq5m1VpiEm5ngp/w+JeLH7AhiDpYi/3Gtx3cXq03FrNFPjg4XuBPNwWQSlaF7c1qi3yuHdEaN39wQpea8x1WNiLUo5j5057q2qgRfrqA7LCDt/SWxkkBFotAk+hHj7Wyi7K3aVW9frBaXTiGz+VKQqFUiUzGtNmN8yD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46C1DB2-F6EC-4668-9489-C434E5C394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Windows</dc:creator>
  <cp:lastModifiedBy>Jayapriya V.</cp:lastModifiedBy>
  <cp:revision>13</cp:revision>
  <dcterms:created xsi:type="dcterms:W3CDTF">2021-09-14T19:48:00Z</dcterms:created>
  <dcterms:modified xsi:type="dcterms:W3CDTF">2021-11-14T05:22:00Z</dcterms:modified>
</cp:coreProperties>
</file>